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879A0" w14:textId="49340FCA" w:rsidR="00E176F5" w:rsidRPr="00B14D33" w:rsidRDefault="00E176F5" w:rsidP="003510A6">
      <w:pPr>
        <w:pStyle w:val="Corps"/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14D33">
        <w:rPr>
          <w:rFonts w:ascii="Times New Roman" w:hAnsi="Times New Roman" w:cs="Times New Roman"/>
          <w:lang w:val="en-US"/>
        </w:rPr>
        <w:t>Table S</w:t>
      </w:r>
      <w:r w:rsidR="00B14D33" w:rsidRPr="00B14D33">
        <w:rPr>
          <w:rFonts w:ascii="Times New Roman" w:hAnsi="Times New Roman" w:cs="Times New Roman"/>
          <w:lang w:val="en-US"/>
        </w:rPr>
        <w:t>2</w:t>
      </w:r>
      <w:r w:rsidRPr="00B14D33">
        <w:rPr>
          <w:rFonts w:ascii="Times New Roman" w:hAnsi="Times New Roman" w:cs="Times New Roman"/>
          <w:lang w:val="en-US"/>
        </w:rPr>
        <w:t>. Observed and reported interactions between the matrix proteins, RelAp43, p105/p50, ABIN2, TPL2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3825"/>
        <w:gridCol w:w="4275"/>
      </w:tblGrid>
      <w:tr w:rsidR="003510A6" w:rsidRPr="00B14D33" w14:paraId="32BC6A2B" w14:textId="77777777" w:rsidTr="003510A6">
        <w:trPr>
          <w:trHeight w:val="195"/>
        </w:trPr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7AF3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382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8C43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Literature</w:t>
            </w:r>
          </w:p>
        </w:tc>
        <w:tc>
          <w:tcPr>
            <w:tcW w:w="427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B5A1A" w14:textId="140995A4" w:rsidR="003510A6" w:rsidRPr="00B14D33" w:rsidRDefault="008759F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Our </w:t>
            </w:r>
            <w:r w:rsidR="003510A6" w:rsidRPr="00B14D33">
              <w:rPr>
                <w:color w:val="000000"/>
                <w:sz w:val="18"/>
                <w:szCs w:val="18"/>
                <w:bdr w:val="none" w:sz="0" w:space="0" w:color="auto"/>
              </w:rPr>
              <w:t>paper</w:t>
            </w:r>
          </w:p>
        </w:tc>
      </w:tr>
      <w:tr w:rsidR="003510A6" w:rsidRPr="00B14D33" w14:paraId="0DB149B5" w14:textId="77777777" w:rsidTr="003510A6">
        <w:trPr>
          <w:trHeight w:val="25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1BB7B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RelAp43-p105/p50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21894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: Luco et al., 2012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35B6C4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(BRET, TAP/MS, PCA)</w:t>
            </w:r>
          </w:p>
        </w:tc>
      </w:tr>
      <w:tr w:rsidR="003510A6" w:rsidRPr="00B14D33" w14:paraId="63DAD895" w14:textId="77777777" w:rsidTr="003510A6">
        <w:trPr>
          <w:trHeight w:val="40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569B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TPL2-p105/p50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462F8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with p105: Belich et at., 1999 (Co-IPs, Interaction mapped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5C2BA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with p105 only (BRET)</w:t>
            </w:r>
          </w:p>
          <w:p w14:paraId="7B2C0C25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Enhanced by RelAp43 (PCA)</w:t>
            </w:r>
          </w:p>
        </w:tc>
      </w:tr>
      <w:tr w:rsidR="003510A6" w:rsidRPr="00B14D33" w14:paraId="1D3EBB4E" w14:textId="77777777" w:rsidTr="003510A6">
        <w:trPr>
          <w:trHeight w:val="420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3B0C2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ABIN2-TPL2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0DA24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with TPL2: Lang et al., 2004 (Co-IPs, Interaction mapped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D84D9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(BRET)</w:t>
            </w:r>
          </w:p>
          <w:p w14:paraId="4AAE56A4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Needs RelAp43 or p105 (PCA)</w:t>
            </w:r>
          </w:p>
        </w:tc>
      </w:tr>
      <w:tr w:rsidR="003510A6" w:rsidRPr="00B14D33" w14:paraId="18ACA33B" w14:textId="77777777" w:rsidTr="003510A6">
        <w:trPr>
          <w:trHeight w:val="420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45E21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ABIN2-p105/p50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BD3B4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with p105 through TPL2: Lang et al., 2004 (Co-IPs, Interaction mapped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597AD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with p105 only (BRET)</w:t>
            </w:r>
          </w:p>
          <w:p w14:paraId="5F88A847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Needs TPL2 (PCA)</w:t>
            </w:r>
          </w:p>
        </w:tc>
      </w:tr>
      <w:tr w:rsidR="003510A6" w:rsidRPr="00B14D33" w14:paraId="131BE02E" w14:textId="77777777" w:rsidTr="003510A6">
        <w:trPr>
          <w:trHeight w:val="420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ED671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ABIN2-RelAp43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575E2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827DB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(BRET, TAP/MS) </w:t>
            </w:r>
          </w:p>
          <w:p w14:paraId="1E5DE4B6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Needs p105 (PCA)</w:t>
            </w:r>
          </w:p>
        </w:tc>
      </w:tr>
      <w:tr w:rsidR="003510A6" w:rsidRPr="00B14D33" w14:paraId="7175BB85" w14:textId="77777777" w:rsidTr="003510A6">
        <w:trPr>
          <w:trHeight w:val="40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3F1D2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TPL2-RelAp43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0C61B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CB1DB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Interacts (BRET, TAP/MS)</w:t>
            </w:r>
          </w:p>
          <w:p w14:paraId="148FF34E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Needs p105 (PCA)</w:t>
            </w:r>
          </w:p>
        </w:tc>
      </w:tr>
      <w:tr w:rsidR="003510A6" w:rsidRPr="00B14D33" w14:paraId="0F8077B1" w14:textId="77777777" w:rsidTr="003510A6">
        <w:trPr>
          <w:trHeight w:val="34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7C265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-p105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977E1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8CEC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No interaction (BRET)</w:t>
            </w:r>
          </w:p>
        </w:tc>
      </w:tr>
      <w:tr w:rsidR="003510A6" w:rsidRPr="00B14D33" w14:paraId="577B9E4E" w14:textId="77777777" w:rsidTr="003510A6">
        <w:trPr>
          <w:trHeight w:val="630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C6FE8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-RelAp43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DDF06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a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interacts but not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SAD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: Luco et al., 2012 (Y2H, Co-IP), or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4M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: Ben Khalifa et al., accepted (Co-IPs, Interaction mapped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B453A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a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interacts but not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4M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or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SAD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(BRET)</w:t>
            </w:r>
          </w:p>
        </w:tc>
      </w:tr>
      <w:tr w:rsidR="003510A6" w:rsidRPr="00B14D33" w14:paraId="65B442BA" w14:textId="77777777" w:rsidTr="003510A6">
        <w:trPr>
          <w:trHeight w:val="25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5072E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-ABIN2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1385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A55A3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Higher interaction of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a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than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Th4M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ou M</w:t>
            </w:r>
            <w:r w:rsidRPr="00B14D33">
              <w:rPr>
                <w:color w:val="000000"/>
                <w:sz w:val="12"/>
                <w:szCs w:val="12"/>
                <w:bdr w:val="none" w:sz="0" w:space="0" w:color="auto"/>
                <w:vertAlign w:val="subscript"/>
              </w:rPr>
              <w:t>SAD</w:t>
            </w: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 xml:space="preserve"> (BRET)</w:t>
            </w:r>
          </w:p>
        </w:tc>
      </w:tr>
      <w:tr w:rsidR="003510A6" w:rsidRPr="00B14D33" w14:paraId="383E73B2" w14:textId="77777777" w:rsidTr="003510A6">
        <w:trPr>
          <w:trHeight w:val="255"/>
        </w:trPr>
        <w:tc>
          <w:tcPr>
            <w:tcW w:w="1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0C4CB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-TPL2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A76D0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-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ECE5F3" w14:textId="77777777" w:rsidR="003510A6" w:rsidRPr="00B14D33" w:rsidRDefault="003510A6" w:rsidP="003510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szCs w:val="20"/>
                <w:bdr w:val="none" w:sz="0" w:space="0" w:color="auto"/>
              </w:rPr>
            </w:pPr>
            <w:r w:rsidRPr="00B14D33">
              <w:rPr>
                <w:color w:val="000000"/>
                <w:sz w:val="18"/>
                <w:szCs w:val="18"/>
                <w:bdr w:val="none" w:sz="0" w:space="0" w:color="auto"/>
              </w:rPr>
              <w:t>M proteins interact (BRET)</w:t>
            </w:r>
          </w:p>
        </w:tc>
      </w:tr>
    </w:tbl>
    <w:p w14:paraId="2859B88A" w14:textId="554A9A24" w:rsidR="000D7D19" w:rsidRPr="00B14D33" w:rsidRDefault="000D7D19" w:rsidP="008C517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</w:p>
    <w:sectPr w:rsidR="000D7D19" w:rsidRPr="00B14D33">
      <w:pgSz w:w="11906" w:h="16838"/>
      <w:pgMar w:top="1134" w:right="1134" w:bottom="1134" w:left="1134" w:header="709" w:footer="85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DCF8FC" w15:done="0"/>
  <w15:commentEx w15:paraId="5493B39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32C79" w14:textId="77777777" w:rsidR="003C7DEE" w:rsidRDefault="003C7DEE">
      <w:r>
        <w:separator/>
      </w:r>
    </w:p>
  </w:endnote>
  <w:endnote w:type="continuationSeparator" w:id="0">
    <w:p w14:paraId="7803DA53" w14:textId="77777777" w:rsidR="003C7DEE" w:rsidRDefault="003C7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9C994" w14:textId="77777777" w:rsidR="003C7DEE" w:rsidRDefault="003C7DEE">
      <w:r>
        <w:separator/>
      </w:r>
    </w:p>
  </w:footnote>
  <w:footnote w:type="continuationSeparator" w:id="0">
    <w:p w14:paraId="77BC7D97" w14:textId="77777777" w:rsidR="003C7DEE" w:rsidRDefault="003C7DEE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  <w15:person w15:author="Benoit">
    <w15:presenceInfo w15:providerId="None" w15:userId="Beno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83A70"/>
    <w:rsid w:val="000378A7"/>
    <w:rsid w:val="00064A12"/>
    <w:rsid w:val="00077128"/>
    <w:rsid w:val="000C4765"/>
    <w:rsid w:val="000D7D19"/>
    <w:rsid w:val="001046BF"/>
    <w:rsid w:val="00183A70"/>
    <w:rsid w:val="00194EAB"/>
    <w:rsid w:val="001B2BAA"/>
    <w:rsid w:val="00293238"/>
    <w:rsid w:val="002C633F"/>
    <w:rsid w:val="002D5E93"/>
    <w:rsid w:val="002E705A"/>
    <w:rsid w:val="0031548A"/>
    <w:rsid w:val="0032776C"/>
    <w:rsid w:val="00331598"/>
    <w:rsid w:val="003510A6"/>
    <w:rsid w:val="003A5A1F"/>
    <w:rsid w:val="003B3983"/>
    <w:rsid w:val="003C7DEE"/>
    <w:rsid w:val="003E5B77"/>
    <w:rsid w:val="00403BC4"/>
    <w:rsid w:val="004223E3"/>
    <w:rsid w:val="00477209"/>
    <w:rsid w:val="00567AA0"/>
    <w:rsid w:val="00591D05"/>
    <w:rsid w:val="005A758E"/>
    <w:rsid w:val="00604249"/>
    <w:rsid w:val="006044E9"/>
    <w:rsid w:val="00632940"/>
    <w:rsid w:val="0069393D"/>
    <w:rsid w:val="006C2525"/>
    <w:rsid w:val="006E26FA"/>
    <w:rsid w:val="007037B9"/>
    <w:rsid w:val="00720E26"/>
    <w:rsid w:val="0075484C"/>
    <w:rsid w:val="007A0114"/>
    <w:rsid w:val="008759F6"/>
    <w:rsid w:val="0089574C"/>
    <w:rsid w:val="008B4AD1"/>
    <w:rsid w:val="008C5178"/>
    <w:rsid w:val="008E3F29"/>
    <w:rsid w:val="00913AED"/>
    <w:rsid w:val="009646B3"/>
    <w:rsid w:val="00994E1D"/>
    <w:rsid w:val="009B257E"/>
    <w:rsid w:val="009F0573"/>
    <w:rsid w:val="00A1724B"/>
    <w:rsid w:val="00A424F7"/>
    <w:rsid w:val="00A63CF4"/>
    <w:rsid w:val="00A77C41"/>
    <w:rsid w:val="00AA2B1E"/>
    <w:rsid w:val="00AD6349"/>
    <w:rsid w:val="00AE41A8"/>
    <w:rsid w:val="00B14D33"/>
    <w:rsid w:val="00B363F2"/>
    <w:rsid w:val="00B952DC"/>
    <w:rsid w:val="00BF4FD9"/>
    <w:rsid w:val="00BF6AE8"/>
    <w:rsid w:val="00BF7773"/>
    <w:rsid w:val="00C134C5"/>
    <w:rsid w:val="00C74C75"/>
    <w:rsid w:val="00CD7D09"/>
    <w:rsid w:val="00CE7C68"/>
    <w:rsid w:val="00D16D6A"/>
    <w:rsid w:val="00D550F5"/>
    <w:rsid w:val="00DC4370"/>
    <w:rsid w:val="00DC57DC"/>
    <w:rsid w:val="00E176F5"/>
    <w:rsid w:val="00E31DE0"/>
    <w:rsid w:val="00EB4344"/>
    <w:rsid w:val="00EB5D86"/>
    <w:rsid w:val="00EE6F2F"/>
    <w:rsid w:val="00F00455"/>
    <w:rsid w:val="00F12BA1"/>
    <w:rsid w:val="00F20A14"/>
    <w:rsid w:val="00F23174"/>
    <w:rsid w:val="00FD0720"/>
    <w:rsid w:val="00FE0557"/>
    <w:rsid w:val="00FF5109"/>
    <w:rsid w:val="00FF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1EC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ous-section2">
    <w:name w:val="Sous-section 2"/>
    <w:next w:val="Corps"/>
    <w:pPr>
      <w:keepNext/>
      <w:outlineLvl w:val="1"/>
    </w:pPr>
    <w:rPr>
      <w:rFonts w:ascii="Helvetica" w:hAnsi="Helvetica" w:cs="Arial Unicode MS"/>
      <w:b/>
      <w:bCs/>
      <w:color w:val="000000"/>
      <w:sz w:val="32"/>
      <w:szCs w:val="32"/>
      <w:lang w:val="fr-FR"/>
    </w:rPr>
  </w:style>
  <w:style w:type="paragraph" w:customStyle="1" w:styleId="Corps">
    <w:name w:val="Corps"/>
    <w:pPr>
      <w:jc w:val="both"/>
    </w:pPr>
    <w:rPr>
      <w:rFonts w:ascii="Helvetica Light" w:hAnsi="Helvetica Light" w:cs="Arial Unicode MS"/>
      <w:color w:val="000000"/>
      <w:sz w:val="22"/>
      <w:szCs w:val="22"/>
      <w:lang w:val="fr-FR"/>
    </w:rPr>
  </w:style>
  <w:style w:type="character" w:customStyle="1" w:styleId="Lien">
    <w:name w:val="Lien"/>
    <w:rPr>
      <w:u w:val="single"/>
    </w:rPr>
  </w:style>
  <w:style w:type="character" w:customStyle="1" w:styleId="Hyperlink0">
    <w:name w:val="Hyperlink.0"/>
    <w:basedOn w:val="Lien"/>
    <w:rPr>
      <w:rFonts w:ascii="Times New Roman" w:eastAsia="Times New Roman" w:hAnsi="Times New Roman" w:cs="Times New Roman"/>
      <w:sz w:val="22"/>
      <w:szCs w:val="22"/>
      <w:u w:val="single"/>
    </w:rPr>
  </w:style>
  <w:style w:type="paragraph" w:customStyle="1" w:styleId="Ss-section3">
    <w:name w:val="Ss-section 3"/>
    <w:next w:val="Corps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Light" w:hAnsi="Helvetica Light" w:cs="Arial Unicode MS"/>
      <w:color w:val="000000"/>
      <w:spacing w:val="5"/>
      <w:sz w:val="28"/>
      <w:szCs w:val="28"/>
    </w:rPr>
  </w:style>
  <w:style w:type="character" w:customStyle="1" w:styleId="Aucun">
    <w:name w:val="Aucun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7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93D"/>
    <w:rPr>
      <w:b/>
      <w:bCs/>
      <w:sz w:val="24"/>
      <w:szCs w:val="24"/>
    </w:rPr>
  </w:style>
  <w:style w:type="paragraph" w:styleId="Header">
    <w:name w:val="header"/>
    <w:next w:val="Corps"/>
    <w:link w:val="HeaderChar"/>
    <w:rsid w:val="00BF4FD9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character" w:customStyle="1" w:styleId="HeaderChar">
    <w:name w:val="Header Char"/>
    <w:basedOn w:val="DefaultParagraphFont"/>
    <w:link w:val="Header"/>
    <w:rsid w:val="00BF4FD9"/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B95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2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510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510A6"/>
  </w:style>
  <w:style w:type="table" w:styleId="TableGrid">
    <w:name w:val="Table Grid"/>
    <w:basedOn w:val="TableNormal"/>
    <w:uiPriority w:val="59"/>
    <w:rsid w:val="00B1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ous-section2">
    <w:name w:val="Sous-section 2"/>
    <w:next w:val="Corps"/>
    <w:pPr>
      <w:keepNext/>
      <w:outlineLvl w:val="1"/>
    </w:pPr>
    <w:rPr>
      <w:rFonts w:ascii="Helvetica" w:hAnsi="Helvetica" w:cs="Arial Unicode MS"/>
      <w:b/>
      <w:bCs/>
      <w:color w:val="000000"/>
      <w:sz w:val="32"/>
      <w:szCs w:val="32"/>
      <w:lang w:val="fr-FR"/>
    </w:rPr>
  </w:style>
  <w:style w:type="paragraph" w:customStyle="1" w:styleId="Corps">
    <w:name w:val="Corps"/>
    <w:pPr>
      <w:jc w:val="both"/>
    </w:pPr>
    <w:rPr>
      <w:rFonts w:ascii="Helvetica Light" w:hAnsi="Helvetica Light" w:cs="Arial Unicode MS"/>
      <w:color w:val="000000"/>
      <w:sz w:val="22"/>
      <w:szCs w:val="22"/>
      <w:lang w:val="fr-FR"/>
    </w:rPr>
  </w:style>
  <w:style w:type="character" w:customStyle="1" w:styleId="Lien">
    <w:name w:val="Lien"/>
    <w:rPr>
      <w:u w:val="single"/>
    </w:rPr>
  </w:style>
  <w:style w:type="character" w:customStyle="1" w:styleId="Hyperlink0">
    <w:name w:val="Hyperlink.0"/>
    <w:basedOn w:val="Lien"/>
    <w:rPr>
      <w:rFonts w:ascii="Times New Roman" w:eastAsia="Times New Roman" w:hAnsi="Times New Roman" w:cs="Times New Roman"/>
      <w:sz w:val="22"/>
      <w:szCs w:val="22"/>
      <w:u w:val="single"/>
    </w:rPr>
  </w:style>
  <w:style w:type="paragraph" w:customStyle="1" w:styleId="Ss-section3">
    <w:name w:val="Ss-section 3"/>
    <w:next w:val="Corps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Light" w:hAnsi="Helvetica Light" w:cs="Arial Unicode MS"/>
      <w:color w:val="000000"/>
      <w:spacing w:val="5"/>
      <w:sz w:val="28"/>
      <w:szCs w:val="28"/>
    </w:rPr>
  </w:style>
  <w:style w:type="character" w:customStyle="1" w:styleId="Aucun">
    <w:name w:val="Aucun"/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7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7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93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93D"/>
    <w:rPr>
      <w:b/>
      <w:bCs/>
      <w:sz w:val="24"/>
      <w:szCs w:val="24"/>
    </w:rPr>
  </w:style>
  <w:style w:type="paragraph" w:styleId="Header">
    <w:name w:val="header"/>
    <w:next w:val="Corps"/>
    <w:link w:val="HeaderChar"/>
    <w:rsid w:val="00BF4FD9"/>
    <w:pPr>
      <w:keepNext/>
      <w:outlineLvl w:val="0"/>
    </w:pPr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character" w:customStyle="1" w:styleId="HeaderChar">
    <w:name w:val="Header Char"/>
    <w:basedOn w:val="DefaultParagraphFont"/>
    <w:link w:val="Header"/>
    <w:rsid w:val="00BF4FD9"/>
    <w:rPr>
      <w:rFonts w:ascii="Helvetica" w:hAnsi="Helvetica" w:cs="Arial Unicode MS"/>
      <w:b/>
      <w:bCs/>
      <w:color w:val="000000"/>
      <w:sz w:val="36"/>
      <w:szCs w:val="36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B952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2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510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510A6"/>
  </w:style>
  <w:style w:type="table" w:styleId="TableGrid">
    <w:name w:val="Table Grid"/>
    <w:basedOn w:val="TableNormal"/>
    <w:uiPriority w:val="59"/>
    <w:rsid w:val="00B14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9" Type="http://schemas.microsoft.com/office/2011/relationships/commentsExtended" Target="commentsExtended.xml"/><Relationship Id="rId2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 Light"/>
            <a:ea typeface="Helvetica Light"/>
            <a:cs typeface="Helvetica Light"/>
            <a:sym typeface="Helvetica Light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7</Words>
  <Characters>898</Characters>
  <Application>Microsoft Macintosh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ateau</dc:creator>
  <cp:lastModifiedBy>Benoît Besson</cp:lastModifiedBy>
  <cp:revision>25</cp:revision>
  <dcterms:created xsi:type="dcterms:W3CDTF">2017-04-13T14:46:00Z</dcterms:created>
  <dcterms:modified xsi:type="dcterms:W3CDTF">2017-10-2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hasBiblio/&gt;&lt;format class="21"/&gt;&lt;/info&gt;PAPERS2_INFO_END</vt:lpwstr>
  </property>
</Properties>
</file>